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C43BD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360" w:lineRule="auto"/>
        <w:textAlignment w:val="auto"/>
        <w:rPr>
          <w:rFonts w:hint="eastAsia" w:ascii="宋体" w:hAnsi="宋体" w:eastAsia="宋体" w:cs="宋体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515995"/>
            <wp:effectExtent l="0" t="0" r="13970" b="4445"/>
            <wp:docPr id="1" name="图片 1" descr="lasso_coefficient_pa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asso_coefficient_pat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A505D72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Fig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 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Lasso Coefficient Path for Variables in Assessing Dignity Impairment Symptoms in Elderly Patients with Incontinence-Associated Dermatitis</w:t>
      </w:r>
    </w:p>
    <w:p w14:paraId="6BC8EFD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mZjlhYzdmODM4MTUyZDI0M2M0OThhNTYwZWM0YTMifQ=="/>
  </w:docVars>
  <w:rsids>
    <w:rsidRoot w:val="116A74AF"/>
    <w:rsid w:val="116A74AF"/>
    <w:rsid w:val="3F495689"/>
    <w:rsid w:val="4A1F41C5"/>
    <w:rsid w:val="61E6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26</Characters>
  <Lines>0</Lines>
  <Paragraphs>0</Paragraphs>
  <TotalTime>3</TotalTime>
  <ScaleCrop>false</ScaleCrop>
  <LinksUpToDate>false</LinksUpToDate>
  <CharactersWithSpaces>14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7T04:14:00Z</dcterms:created>
  <dc:creator>麦田里的稻穗</dc:creator>
  <cp:lastModifiedBy>麦田里的稻穗</cp:lastModifiedBy>
  <dcterms:modified xsi:type="dcterms:W3CDTF">2025-02-27T10:4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27C83AB20E24187B4EAA34D8214FBAA_11</vt:lpwstr>
  </property>
  <property fmtid="{D5CDD505-2E9C-101B-9397-08002B2CF9AE}" pid="4" name="KSOTemplateDocerSaveRecord">
    <vt:lpwstr>eyJoZGlkIjoiNTVmZjlhYzdmODM4MTUyZDI0M2M0OThhNTYwZWM0YTMiLCJ1c2VySWQiOiI0ODk5MTU2NDQifQ==</vt:lpwstr>
  </property>
</Properties>
</file>